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Gel electrophoresis products following gradient PCR of (A) </w:t>
      </w:r>
      <w:r>
        <w:rPr>
          <w:rFonts w:cs="Arial" w:ascii="Arial" w:hAnsi="Arial"/>
          <w:i/>
        </w:rPr>
        <w:t xml:space="preserve">Ubi4 </w:t>
      </w:r>
      <w:r>
        <w:rPr>
          <w:rFonts w:cs="Arial" w:ascii="Arial" w:hAnsi="Arial"/>
        </w:rPr>
        <w:t xml:space="preserve">and (B) </w:t>
      </w:r>
      <w:r>
        <w:rPr>
          <w:rFonts w:cs="Arial" w:ascii="Arial" w:hAnsi="Arial"/>
          <w:i/>
        </w:rPr>
        <w:t>Ubi10</w:t>
      </w:r>
      <w:r>
        <w:rPr>
          <w:rFonts w:cs="Arial" w:ascii="Arial" w:hAnsi="Arial"/>
        </w:rPr>
        <w:t xml:space="preserve"> using primers designed by Hong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(2008) (Ubi4FW, Ubi4RV and Ubi10Fw, Ubi10Rv) [5], and primers designed to prime to the 3’-UTR (Ubi4-3Fw, Ubi4-3Rv and Ubi10-3Fw, Ubi10-3Rv). Lanes 1 to 11: temperature gradient from 55 to 65 °C at 1°C intervals, Lane 12: no RT control, Lane 13: water only blank, and Lane 14:  PCR amplification at 60°C using primers targeting the 3’-UTR.  Gel images are representative of 3 independent experiments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35</wp:posOffset>
                </wp:positionH>
                <wp:positionV relativeFrom="paragraph">
                  <wp:posOffset>34290</wp:posOffset>
                </wp:positionV>
                <wp:extent cx="456565" cy="3422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4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  <w:lang w:val="en-I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  <w:lang w:val="en-IE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26.95pt;mso-wrap-distance-left:9.05pt;mso-wrap-distance-right:9.05pt;mso-wrap-distance-top:0pt;mso-wrap-distance-bottom:0pt;margin-top:2.7pt;mso-position-vertical-relative:text;margin-left:0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  <w:lang w:val="en-I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  <w:lang w:val="en-IE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5422900" cy="21431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3040" cy="2143080"/>
                          <a:chOff x="0" y="0"/>
                          <a:chExt cx="5423040" cy="2143080"/>
                        </a:xfrm>
                      </wpg:grpSpPr>
                      <wpg:grpSp>
                        <wpg:cNvGrpSpPr/>
                        <wpg:grpSpPr>
                          <a:xfrm>
                            <a:off x="28080" y="369720"/>
                            <a:ext cx="5394960" cy="1773720"/>
                          </a:xfrm>
                        </wpg:grpSpPr>
                        <wps:wsp>
                          <wps:cNvSpPr txBox="1"/>
                          <wps:spPr>
                            <a:xfrm rot="16200000">
                              <a:off x="-675360" y="675360"/>
                              <a:ext cx="177372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55 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50580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58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294480" y="675360"/>
                              <a:ext cx="177372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56 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23948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60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87732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59 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629720" y="675360"/>
                              <a:ext cx="177372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61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359208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 xml:space="preserve">No RT Control 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279180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64 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429696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-3 Fw and Rv, 60 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240156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63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2010600" y="675360"/>
                              <a:ext cx="177372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62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315396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65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3934800" y="675000"/>
                              <a:ext cx="177300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Water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15200" y="675360"/>
                              <a:ext cx="1773720" cy="423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IE" w:bidi="ar-SA"/>
                                  </w:rPr>
                                  <w:t>Ubi4Fw and Rv, 57°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5370120" cy="2674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84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6968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5524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3972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2456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1012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9496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7980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6536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4984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3468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2024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05080" y="0"/>
                              <a:ext cx="365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Batang;바탕" w:cs="Arial"/>
                                    <w:color w:val="auto"/>
                                    <w:lang w:val="en-GB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0.95pt;margin-top:2.05pt;width:531.15pt;height:115.5pt" coordorigin="-1019,41" coordsize="10623,2310">
                <v:group id="shape_0" style="position:absolute;left:-1019;top:1685;width:10623;height:666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019;top:1686;width:2792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55 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58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419;top:1686;width:2792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56 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96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60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26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59 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11;top:1686;width:2792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61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01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 xml:space="preserve">No RT Control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41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64 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11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-3 Fw and Rv, 60 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26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63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11;top:1686;width:2792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62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11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65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241;top:1686;width:2791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Wat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6;top:1686;width:2792;height:6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IE" w:bidi="ar-SA"/>
                            </w:rPr>
                            <w:t>Ubi4Fw and Rv, 57°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0;top:41;width:8457;height:421">
                  <v:shape id="shape_0" stroked="f" o:allowincell="f" style="position:absolute;left:0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6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12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19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25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31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38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44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50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57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63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69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6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82;top:41;width:57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Batang;바탕" w:cs="Arial"/>
                              <w:color w:val="auto"/>
                              <w:lang w:val="en-GB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39715" cy="13804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111" t="-36" r="-5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138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5</wp:posOffset>
                </wp:positionH>
                <wp:positionV relativeFrom="paragraph">
                  <wp:posOffset>88900</wp:posOffset>
                </wp:positionV>
                <wp:extent cx="456565" cy="3422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4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  <w:lang w:val="en-I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  <w:lang w:val="en-IE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26.95pt;mso-wrap-distance-left:9.05pt;mso-wrap-distance-right:9.05pt;mso-wrap-distance-top:0pt;mso-wrap-distance-bottom:0pt;margin-top:7pt;mso-position-vertical-relative:text;margin-left:0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  <w:lang w:val="en-I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  <w:lang w:val="en-IE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160</wp:posOffset>
                </wp:positionH>
                <wp:positionV relativeFrom="paragraph">
                  <wp:posOffset>85090</wp:posOffset>
                </wp:positionV>
                <wp:extent cx="5755640" cy="2673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5680" cy="267480"/>
                          <a:chOff x="0" y="0"/>
                          <a:chExt cx="5755680" cy="2674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84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968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524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972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456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1012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496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980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6536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984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468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2024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508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0640" y="0"/>
                            <a:ext cx="3650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Batang;바탕" w:cs="Arial"/>
                                  <w:color w:val="auto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8pt;margin-top:6.7pt;width:453.2pt;height:21.05pt" coordorigin="16,134" coordsize="9064,421">
                <v:shape id="shape_0" stroked="f" o:allowincell="f" style="position:absolute;left:16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8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5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41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7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4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0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3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9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92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98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05;top:134;width:57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Batang;바탕" w:cs="Arial"/>
                            <w:color w:val="auto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61990" cy="138557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1" r="-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138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18440</wp:posOffset>
                </wp:positionH>
                <wp:positionV relativeFrom="paragraph">
                  <wp:posOffset>-636905</wp:posOffset>
                </wp:positionV>
                <wp:extent cx="1773555" cy="4229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410w and Rv, 56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7.2pt;margin-top:-50.2pt;width:139.6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410w and Rv, 56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38860</wp:posOffset>
                </wp:positionH>
                <wp:positionV relativeFrom="paragraph">
                  <wp:posOffset>-636905</wp:posOffset>
                </wp:positionV>
                <wp:extent cx="1773555" cy="4229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59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81.8pt;margin-top:-50.2pt;width:139.6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59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45160</wp:posOffset>
                </wp:positionH>
                <wp:positionV relativeFrom="paragraph">
                  <wp:posOffset>-636905</wp:posOffset>
                </wp:positionV>
                <wp:extent cx="1773555" cy="4229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58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0.8pt;margin-top:-50.2pt;width:139.6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58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0185</wp:posOffset>
                </wp:positionH>
                <wp:positionV relativeFrom="paragraph">
                  <wp:posOffset>-636905</wp:posOffset>
                </wp:positionV>
                <wp:extent cx="1773555" cy="4229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410Fw and Rv, 57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.55pt;margin-top:-50.2pt;width:139.6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410Fw and Rv, 57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96160</wp:posOffset>
                </wp:positionH>
                <wp:positionV relativeFrom="paragraph">
                  <wp:posOffset>-636905</wp:posOffset>
                </wp:positionV>
                <wp:extent cx="1772920" cy="42291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00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62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0.8pt;margin-top:-50.2pt;width:139.55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62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58010</wp:posOffset>
                </wp:positionH>
                <wp:positionV relativeFrom="paragraph">
                  <wp:posOffset>-636905</wp:posOffset>
                </wp:positionV>
                <wp:extent cx="1773555" cy="4229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61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6.3pt;margin-top:-50.2pt;width:139.6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61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57960</wp:posOffset>
                </wp:positionH>
                <wp:positionV relativeFrom="paragraph">
                  <wp:posOffset>-636905</wp:posOffset>
                </wp:positionV>
                <wp:extent cx="1773555" cy="42291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60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4.8pt;margin-top:-50.2pt;width:139.6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60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96260</wp:posOffset>
                </wp:positionH>
                <wp:positionV relativeFrom="paragraph">
                  <wp:posOffset>-636905</wp:posOffset>
                </wp:positionV>
                <wp:extent cx="1773555" cy="4229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64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3.8pt;margin-top:-50.2pt;width:139.6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64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39060</wp:posOffset>
                </wp:positionH>
                <wp:positionV relativeFrom="paragraph">
                  <wp:posOffset>-636905</wp:posOffset>
                </wp:positionV>
                <wp:extent cx="1772920" cy="42291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00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63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7.8pt;margin-top:-50.2pt;width:139.55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63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96360</wp:posOffset>
                </wp:positionH>
                <wp:positionV relativeFrom="paragraph">
                  <wp:posOffset>-636905</wp:posOffset>
                </wp:positionV>
                <wp:extent cx="1772920" cy="42291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00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 xml:space="preserve">No RT Control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6.8pt;margin-top:-50.2pt;width:139.55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 xml:space="preserve">No RT Control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77260</wp:posOffset>
                </wp:positionH>
                <wp:positionV relativeFrom="paragraph">
                  <wp:posOffset>-636905</wp:posOffset>
                </wp:positionV>
                <wp:extent cx="1772920" cy="42291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00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Fw and Rv, 65 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3.8pt;margin-top:-50.2pt;width:139.55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Fw and Rv, 65 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53280</wp:posOffset>
                </wp:positionH>
                <wp:positionV relativeFrom="paragraph">
                  <wp:posOffset>-699135</wp:posOffset>
                </wp:positionV>
                <wp:extent cx="1897380" cy="42291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9756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Ubi10-3 Fw and Rv, 60°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66.4pt;margin-top:-55.1pt;width:149.35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Ubi10-3 Fw and Rv, 60°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44035</wp:posOffset>
                </wp:positionH>
                <wp:positionV relativeFrom="paragraph">
                  <wp:posOffset>-636905</wp:posOffset>
                </wp:positionV>
                <wp:extent cx="1772920" cy="42291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000" cy="42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Batang;바탕" w:cs="Arial"/>
                                <w:color w:val="auto"/>
                                <w:lang w:val="en-IE" w:bidi="ar-SA"/>
                              </w:rPr>
                              <w:t>Water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42.05pt;margin-top:-50.2pt;width:139.55pt;height:33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Batang;바탕" w:cs="Arial"/>
                          <w:color w:val="auto"/>
                          <w:lang w:val="en-IE" w:bidi="ar-SA"/>
                        </w:rPr>
                        <w:t>Water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2:25:00Z</dcterms:created>
  <dc:creator>John</dc:creator>
  <dc:description/>
  <cp:keywords/>
  <dc:language>en-US</dc:language>
  <cp:lastModifiedBy>Computer</cp:lastModifiedBy>
  <dcterms:modified xsi:type="dcterms:W3CDTF">2012-04-23T12:54:00Z</dcterms:modified>
  <cp:revision>5</cp:revision>
  <dc:subject/>
  <dc:title>          </dc:title>
</cp:coreProperties>
</file>